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224C2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earch Strategy</w:t>
      </w:r>
    </w:p>
    <w:p w14:paraId="4AFA02D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Pubmed</w:t>
      </w:r>
    </w:p>
    <w:p w14:paraId="1B4CDBE0">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Stroke"[MeSH Terms] OR "Strokes"[All Fields] OR "Cerebrovascular Accident"[All Fields] OR "Cerebrovascular Accidents"[All Fields] OR "Cerebral Stroke"[All Fields] OR "Cerebral Strokes"[All Fields] OR "stroke cerebral"[All Fields] OR "strokes cerebral"[All Fields] OR "Cerebrovascular Apoplexy"[All Fields] OR "apoplexy cerebrovascular"[All Fields] OR "vascular accident brain"[All Fields] OR "Brain Vascular Accident"[All Fields] OR "Brain Vascular Accidents"[All Fields] OR ("Stroke"[MeSH Terms] OR "Stroke"[All Fields] OR ("vascular"[All Fields] AND "accidents"[All Fields] AND "brain"[All Fields])) OR "Cerebrovascular Stroke"[All Fields] OR "Cerebrovascular Strokes"[All Fields] OR "stroke cerebrovascular"[All Fields] OR "strokes cerebrovascular"[All Fields] OR "Apoplexy"[All Fields] OR "cva cerebrovascular accident"[All Fields] OR ("Stroke"[MeSH Terms] OR "Stroke"[All Fields] OR ("cvas"[All Fields] AND "cerebrovascular"[All Fields] AND "accident"[All Fields])) OR "stroke acute"[All Fields] OR "Acute Stroke"[All Fields] OR "Acute Strokes"[All Fields] OR "strokes acute"[All Fields] OR "cerebrovascular accident acute"[All Fields] OR "Acute Cerebrovascular Accident"[All Fields] OR "Acute Cerebrovascular Accidents"[All Fields] OR "cerebrovascular accidents acute"[All Fields]) AND ("Transcutaneous Electric Nerve Stimulation"[MeSH Terms] OR "Transcutaneous Nerve Stimulation"[All Fields] OR "nerve stimulation transcutaneous"[All Fields] OR "stimulation transcutaneous nerve"[All Fields] OR "electric stimulation transcutaneous"[All Fields] OR "stimulation transcutaneous electric"[All Fields] OR "Transcutaneous Electric Stimulation"[All Fields] OR "Percutaneous Electric Nerve Stimulation"[All Fields] OR "TENS"[All Fields] OR "Transdermal Electrostimulation"[All Fields] OR ("Transcutaneous Electric Nerve Stimulation"[MeSH Terms] OR ("transcutaneous"[All Fields] AND "electric"[All Fields] AND "nerve"[All Fields] AND "stimulation"[All Fields]) OR "Transcutaneous Electric Nerve Stimulation"[All Fields] OR ("electrostimulation"[All Fields] AND "transdermal"[All Fields])) OR "Percutaneous Electrical Nerve Stimulation"[All Fields] OR "Transcutaneous Electrical Nerve Stimulation"[All Fields] OR "electrical stimulation transcutaneous"[All Fields] OR "Transcutaneous Electrical Stimulation"[All Fields] OR "Analgesic Cutaneous Electrostimulation"[All Fields] OR ("Transcutaneous Electric Nerve Stimulation"[MeSH Terms] OR ("transcutaneous"[All Fields] AND "electric"[All Fields] AND "nerve"[All Fields] AND "stimulation"[All Fields]) OR "Transcutaneous Electric Nerve Stimulation"[All Fields] OR ("cutaneous"[All Fields] AND "electrostimulation"[All Fields] AND "analgesic"[All Fields])) OR ("Transcutaneous Electric Nerve Stimulation"[MeSH Terms] OR ("transcutaneous"[All Fields] AND "electric"[All Fields] AND "nerve"[All Fields] AND "stimulation"[All Fields]) OR "Transcutaneous Electric Nerve Stimulation"[All Fields] OR ("electrostimulation"[All Fields] AND "analgesic"[All Fields] AND "cutaneous"[All Fields])) OR "Electroanalgesia"[All Fields] OR ("Transcutaneous Electric Nerve Stimulation"[MeSH Terms] OR ("transcutaneous"[All Fields] AND "electric"[All Fields] AND "nerve"[All Fields] AND "stimulation"[All Fields]) OR "Transcutaneous Electric Nerve Stimulation"[All Fields]) OR "Percutaneous Neuromodulation Therapy"[All Fields] OR ("Transcutaneous Electric Nerve Stimulation"[MeSH Terms] OR ("transcutaneous"[All Fields] AND "electric"[All Fields] AND "nerve"[All Fields] AND "stimulation"[All Fields]) OR "Transcutaneous Electric Nerve Stimulation"[All Fields] OR ("neuromodulation"[All Fields] AND "therapy"[All Fields] AND "percutaneous"[All Fields])) OR "Percutaneous Neuromodulation Therapies"[All Fields] OR ("Transcutaneous Electric Nerve Stimulation"[MeSH Terms] OR ("transcutaneous"[All Fields] AND "electric"[All Fields] AND "nerve"[All Fields] AND "stimulation"[All Fields]) OR "Transcutaneous Electric Nerve Stimulation"[All Fields] OR ("therapy"[All Fields] AND "percutaneous"[All Fields] AND "neuromodulat</w:t>
      </w:r>
      <w:r>
        <w:rPr>
          <w:rFonts w:hint="default" w:ascii="Times New Roman" w:hAnsi="Times New Roman" w:eastAsia="宋体" w:cs="Times New Roman"/>
          <w:kern w:val="2"/>
          <w:sz w:val="24"/>
          <w:szCs w:val="24"/>
          <w:lang w:val="en-US" w:eastAsia="zh-CN" w:bidi="ar"/>
        </w:rPr>
        <w:t>ion"[All Fields])) OR "Percutaneous Electrical Neuromodulation"[All Fields] OR ("Transcutaneous Electric Nerve Stimulation"[MeSH Terms] OR ("transcutaneous"[All Fields] AND "electric"[All Fields] AND "nerve"[All Fields] AND "stimulation"[All Fields]) OR "Transcutaneous Electric Nerve Stimulation"[All Fields] OR ("electrical"[All Fields] AND "neuromodulation"[All Fields] AND "percutaneous"[All Fields])) OR ("Transcutaneous Electric Nerve Stimulation"[MeSH Terms] OR ("transcutaneous"[All Fields] AND "electric"[All Fields] AND "nerve"[All Fields] AND "stimulation"[All Fields]) OR "Transcutaneous Electric Nerve Stimulation"[All Fields] OR ("electrical"[All Fields] AND "neuromodulations"[All Fields] AND "percutaneous"[All Fields])) OR ("Transcutaneous Electric Nerve Stimulation"[MeSH Terms] OR ("transcutaneous"[All Fields] AND "electric"[All Fields] AND "nerve"[All Fields] AND "stimulation"[All Fields]) OR "Transcutaneous Electric Nerve Stimulation"[All Fields] OR ("neuromodulation"[All Fields] AND "percutaneous"[All Fields] AND "electrical"[All Fields])) OR ("Transcutaneous Electric Nerve Stimulation"[MeSH Terms] OR ("transcutaneous"[All Fields] AND "electric"[All Fields] AND "nerve"[All Fields] AND "stimulation"[All Fields]) OR "Transcutaneous Electric Nerve Stimulation"[All Fields] OR ("neuromodulations"[All Fields] AND "percutaneous"[All Fields] AND "electrical"[All Fields])) OR ("Transcutaneous Electric Nerve Stimulation"[MeSH Terms] OR ("transcutaneous"[All Fields] AND "electric"[All Fields] AND "nerve"[All Fields] AND "stimulation"[All Fields]) OR "Transcutaneous Electric Nerve Stimulation"[All Fields] OR ("percutaneous"[All Fields] AND "electrical"[All Fields] AND "neuromodulations"[All Fields])))</w:t>
      </w:r>
    </w:p>
    <w:p w14:paraId="4BC32B7F">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5642ECD1">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Cochrane Library</w:t>
      </w:r>
    </w:p>
    <w:p w14:paraId="61F6AF75">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1</w:t>
      </w:r>
      <w:r>
        <w:rPr>
          <w:rFonts w:hint="default" w:ascii="Times New Roman" w:hAnsi="Times New Roman" w:eastAsia="宋体" w:cs="Times New Roman"/>
          <w:kern w:val="2"/>
          <w:sz w:val="24"/>
          <w:szCs w:val="24"/>
          <w:lang w:val="en-US" w:eastAsia="zh-CN" w:bidi="ar"/>
        </w:rPr>
        <w:tab/>
      </w:r>
      <w:r>
        <w:rPr>
          <w:rFonts w:hint="default" w:ascii="Times New Roman" w:hAnsi="Times New Roman" w:eastAsia="宋体" w:cs="Times New Roman"/>
          <w:kern w:val="2"/>
          <w:sz w:val="24"/>
          <w:szCs w:val="24"/>
          <w:lang w:val="en-US" w:eastAsia="zh-CN" w:bidi="ar"/>
        </w:rPr>
        <w:t>Stroke</w:t>
      </w:r>
      <w:r>
        <w:rPr>
          <w:rFonts w:hint="default" w:ascii="Times New Roman" w:hAnsi="Times New Roman" w:eastAsia="宋体" w:cs="Times New Roman"/>
          <w:kern w:val="2"/>
          <w:sz w:val="24"/>
          <w:szCs w:val="24"/>
          <w:lang w:val="en-US" w:eastAsia="zh-CN" w:bidi="ar"/>
        </w:rPr>
        <w:tab/>
      </w:r>
    </w:p>
    <w:p w14:paraId="21ECB75A">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2</w:t>
      </w:r>
      <w:r>
        <w:rPr>
          <w:rFonts w:hint="default" w:ascii="Times New Roman" w:hAnsi="Times New Roman" w:eastAsia="宋体" w:cs="Times New Roman"/>
          <w:kern w:val="2"/>
          <w:sz w:val="24"/>
          <w:szCs w:val="24"/>
          <w:lang w:val="en-US" w:eastAsia="zh-CN" w:bidi="ar"/>
        </w:rPr>
        <w:tab/>
      </w:r>
      <w:r>
        <w:rPr>
          <w:rFonts w:hint="default" w:ascii="Times New Roman" w:hAnsi="Times New Roman" w:eastAsia="宋体" w:cs="Times New Roman"/>
          <w:kern w:val="2"/>
          <w:sz w:val="24"/>
          <w:szCs w:val="24"/>
          <w:lang w:val="en-US" w:eastAsia="zh-CN" w:bidi="ar"/>
        </w:rPr>
        <w:t>Transcutaneous Electrical Nerve Stimulation</w:t>
      </w:r>
    </w:p>
    <w:p w14:paraId="21F8138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3</w:t>
      </w:r>
      <w:r>
        <w:rPr>
          <w:rFonts w:hint="default" w:ascii="Times New Roman" w:hAnsi="Times New Roman" w:eastAsia="宋体" w:cs="Times New Roman"/>
          <w:kern w:val="2"/>
          <w:sz w:val="24"/>
          <w:szCs w:val="24"/>
          <w:lang w:val="en-US" w:eastAsia="zh-CN" w:bidi="ar"/>
        </w:rPr>
        <w:tab/>
      </w:r>
      <w:r>
        <w:rPr>
          <w:rFonts w:hint="default" w:ascii="Times New Roman" w:hAnsi="Times New Roman" w:eastAsia="宋体" w:cs="Times New Roman"/>
          <w:kern w:val="2"/>
          <w:sz w:val="24"/>
          <w:szCs w:val="24"/>
          <w:lang w:val="en-US" w:eastAsia="zh-CN" w:bidi="ar"/>
        </w:rPr>
        <w:t>#1 AND #2</w:t>
      </w:r>
    </w:p>
    <w:p w14:paraId="2F92889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0C163A11">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 xml:space="preserve">PEDro </w:t>
      </w:r>
    </w:p>
    <w:p w14:paraId="27642616">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fldChar w:fldCharType="begin"/>
      </w:r>
      <w:r>
        <w:rPr>
          <w:rFonts w:hint="default" w:ascii="Times New Roman" w:hAnsi="Times New Roman" w:eastAsia="宋体" w:cs="Times New Roman"/>
          <w:kern w:val="2"/>
          <w:sz w:val="24"/>
          <w:szCs w:val="24"/>
          <w:lang w:val="en-US" w:eastAsia="zh-CN" w:bidi="ar"/>
        </w:rPr>
        <w:instrText xml:space="preserve"> HYPERLINK "https://search.pedro.org.au/search-results/record-detail/20856" </w:instrText>
      </w:r>
      <w:r>
        <w:rPr>
          <w:rFonts w:hint="default" w:ascii="Times New Roman" w:hAnsi="Times New Roman" w:eastAsia="宋体" w:cs="Times New Roman"/>
          <w:kern w:val="2"/>
          <w:sz w:val="24"/>
          <w:szCs w:val="24"/>
          <w:lang w:val="en-US" w:eastAsia="zh-CN" w:bidi="ar"/>
        </w:rPr>
        <w:fldChar w:fldCharType="separate"/>
      </w:r>
      <w:r>
        <w:rPr>
          <w:rStyle w:val="7"/>
          <w:rFonts w:hint="default" w:ascii="Times New Roman" w:hAnsi="Times New Roman" w:cs="Times New Roman"/>
          <w:color w:val="auto"/>
          <w:sz w:val="24"/>
          <w:szCs w:val="24"/>
          <w:u w:val="none"/>
          <w:lang w:val="en-US"/>
        </w:rPr>
        <w:t>Transcutaneous electric nerve stimulation</w:t>
      </w:r>
      <w:r>
        <w:rPr>
          <w:rFonts w:hint="default" w:ascii="Times New Roman" w:hAnsi="Times New Roman" w:eastAsia="宋体" w:cs="Times New Roman"/>
          <w:kern w:val="2"/>
          <w:sz w:val="24"/>
          <w:szCs w:val="24"/>
          <w:lang w:val="en-US" w:eastAsia="zh-CN" w:bidi="ar"/>
        </w:rPr>
        <w:fldChar w:fldCharType="end"/>
      </w:r>
    </w:p>
    <w:p w14:paraId="11153513">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0AFAA724">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Web of Science</w:t>
      </w:r>
    </w:p>
    <w:p w14:paraId="5D1063BA">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TS=("Stroke" OR "Cerebrovascular Accident" OR "Cerebrovascular Accidents" OR "Cerebral Stroke" OR "Cerebral Strokes" OR "Stroke Cerebral" OR "Strokes Cerebral" OR "Cerebrovascular Apoplexy" OR "Apoplexy Cerebrovascular" OR "Vascular Accident Brain" OR "Brain Vascular Accident" OR "Brain Vascular Accidents" OR "Cerebrovascular Stroke" OR "Cerebrovascular Strokes" OR "Stroke Cerebrovascular" OR "Strokes Cerebrovascular" OR "Apoplexy" OR "CVA" OR "Acute Stroke" OR "Acute Strokes" OR "Strokes Acute" OR "Cerebrovascular Accident Acute" OR "Acute Cerebrovascular Accident" OR "Acute Cerebrovascular Accidents" OR "Cerebrovascular Accidents Acute")</w:t>
      </w:r>
    </w:p>
    <w:p w14:paraId="6CE27E5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TS=("Transcutaneous Electric Nerve Stimulation" OR "TENS" OR "Transcutaneous Nerve Stimulation" OR "Nerve Stimulation Transcutaneous" OR "Stimulation Transcutaneous Nerve" OR "Electric Stimulation Transcutaneous" OR "Transcutaneous Electric Stimulation" OR "Percutaneous Electric Nerve Stimulation" OR "Transdermal Electrostimulation" OR "Percutaneous Electrical Nerve Stimulation" OR "Transcutaneous Electrical Nerve Stimulation" OR "Electrical Stimulation Transcutaneous" OR "Transcutaneous Electrical Stimulation" OR "Analgesic Cutaneous Electrostimulation" OR "Electroanalgesia" OR "Percutaneous Neuromodulation Therapy" OR "Percutaneous Electrical Neuromodulation") </w:t>
      </w:r>
    </w:p>
    <w:p w14:paraId="1BD739AE">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72D8B208">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宋体" w:cs="Times New Roman"/>
          <w:b/>
          <w:bCs/>
          <w:kern w:val="2"/>
          <w:sz w:val="24"/>
          <w:szCs w:val="24"/>
          <w:lang w:val="en-US" w:eastAsia="zh-CN" w:bidi="ar"/>
        </w:rPr>
        <w:t>Embase</w:t>
      </w:r>
    </w:p>
    <w:p w14:paraId="0730BA7D">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stroke'/exp OR 'cerebrovascular accident':ti,ab OR 'cerebrovascular accidents':ti,ab OR </w:t>
      </w:r>
    </w:p>
    <w:p w14:paraId="520225CC">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cerebral stroke':ti,ab OR 'cerebral strokes':ti,ab OR 'stroke cerebral':ti,ab OR 'strokes cerebral':ti,ab OR 'cerebrovascular apoplexy':ti,ab OR 'apoplexy cerebrovascular':ti,ab OR 'vascular accident brain':ti,ab OR 'brain vascular accident':ti,ab OR 'brain vascular accidents':ti,ab OR 'cerebrovascular stroke':ti,ab OR 'cerebrovascular strokes':ti,ab OR 'stroke cerebrovascular':ti,ab OR 'strokes cerebrovascular':ti,ab OR 'apoplexy':ti,ab OR 'cva cerebrovascular accident':ti,ab OR 'acute stroke':ti,ab OR 'acute strokes':ti,ab OR 'strokes acute':ti,ab OR 'cerebrovascular accident acute':ti,ab OR 'acute cerebrovascular accident':ti,ab OR 'acute cerebrovascular accidents':ti,ab OR 'cerebrovascular accidents acute':ti,ab) </w:t>
      </w:r>
    </w:p>
    <w:p w14:paraId="0D6A5CCE">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AND </w:t>
      </w:r>
    </w:p>
    <w:p w14:paraId="73C87657">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transcutaneous electric nerve stimulation'/exp OR 'tens':ti,ab OR 'transcutaneous nerve stimulation':ti,ab OR 'nerve stimulation transcutaneous':ti,ab OR 'stimulation transcutaneous nerve':ti,ab OR 'electric stimulation transcutaneous':ti,ab OR 'stimulation transcutaneous electric':ti,ab OR 'transcutaneous electric stimulation':ti,ab OR 'percutaneous electric nerve stimulation':ti,ab OR 'transdermal electrostimulation':ti,ab OR 'percutaneous electrical nerve stimulation':ti,ab OR 'transcutaneous electrical nerve stimulation':ti,ab OR 'electrical stimulation transcutaneous':ti,ab OR 'transcutaneous electrical stimulation':ti,ab OR 'analgesic cutaneous electrostimulation':ti,ab OR 'electroanalgesia':ti,ab OR 'percutaneous neuromodulation therapy':ti,ab OR 'percutaneous electrical neuromodulation':ti,ab) </w:t>
      </w:r>
    </w:p>
    <w:p w14:paraId="3A65448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1DF830E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b/>
          <w:bCs/>
          <w:kern w:val="2"/>
          <w:sz w:val="24"/>
          <w:szCs w:val="24"/>
          <w:lang w:val="en-US" w:eastAsia="zh-CN" w:bidi="ar"/>
        </w:rPr>
        <w:t>Scopus</w:t>
      </w:r>
    </w:p>
    <w:p w14:paraId="7366D7FF">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TITLE-ABS-KEY ("Stroke" OR "Cerebrovascular Accident" OR "Cerebrovascular Accidents" OR "Cerebral Stroke" OR "Cerebral Strokes" OR "Stroke Cerebral" OR "Strokes Cerebral" OR "Cerebrovascular Apoplexy" OR "Apoplexy Cerebrovascular" OR "Vascular Accident Brain" OR "Brain Vascular Accident" OR "Brain Vascular Accidents" OR "Cerebrovascular Stroke" OR "Cerebrovascular Strokes" OR "Stroke Cerebrovascular" OR "Strokes Cerebrovascular" OR "Apoplexy" OR "CVA" OR "Acute Stroke" OR "Acute Strokes" OR "Strokes Acute" OR "Cerebrovascular Accident Acute" OR "Acute Cerebrovascular Accident" OR "Acute Cerebrovascular Accidents" OR "Cerebrovascular Accidents Acute") AND TITLE-ABS-KEY ("Transcutaneous Electric Nerve Stimulation" OR "TENS" OR "Transcutaneous Nerve Stimulation" OR "Nerve Stimulation Transcutaneous" OR "Stimulation Transcutaneous Nerve" OR "Electric Stimulation Transcutaneous" OR "Transcutaneous Electric Stimulation" OR "Percutaneous Electric Nerve Stimulation" OR "Transdermal Electrostimulation" OR "Percutaneous Electrical Nerve Stimulation" OR "Transcutaneous Electrical Nerve Stimulation" OR "Electrical Stimulation Transcutaneous" OR "Transcutaneous Electrical Stimulation" OR "Analgesic Cutaneous Electrostimulation" OR "Electroanalgesia" OR "Percutaneous Neuromodulation Therapy" OR "Percutaneous Electrical Neuromodulation")</w:t>
      </w:r>
    </w:p>
    <w:p w14:paraId="02C47C2E">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sectPr>
          <w:pgSz w:w="11906" w:h="16838"/>
          <w:pgMar w:top="1440" w:right="1800" w:bottom="1440" w:left="1800" w:header="851" w:footer="992" w:gutter="0"/>
          <w:cols w:space="425" w:num="1"/>
          <w:docGrid w:type="lines" w:linePitch="312" w:charSpace="0"/>
        </w:sectPr>
      </w:pPr>
    </w:p>
    <w:p w14:paraId="371FC58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List of excluded articles with reasons</w:t>
      </w:r>
    </w:p>
    <w:tbl>
      <w:tblPr>
        <w:tblStyle w:val="5"/>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8"/>
        <w:gridCol w:w="1749"/>
        <w:gridCol w:w="6578"/>
        <w:gridCol w:w="5300"/>
      </w:tblGrid>
      <w:tr w14:paraId="56A28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0" w:type="pct"/>
            <w:tcBorders>
              <w:top w:val="single" w:color="EE822F" w:themeColor="accent2" w:sz="6" w:space="0"/>
              <w:left w:val="single" w:color="EE822F" w:themeColor="accent2" w:sz="6" w:space="0"/>
              <w:bottom w:val="single" w:color="F9D4B8" w:themeColor="accent2" w:themeTint="56" w:sz="6" w:space="0"/>
              <w:right w:val="single" w:color="FFFFFF" w:sz="6" w:space="0"/>
              <w:tl2br w:val="nil"/>
            </w:tcBorders>
            <w:shd w:val="clear" w:color="auto" w:fill="FBE6D6" w:themeFill="accent2" w:themeFillTint="32"/>
          </w:tcPr>
          <w:p w14:paraId="7CD6DEE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bCs/>
                <w:i w:val="0"/>
                <w:color w:val="08090C"/>
                <w:spacing w:val="2"/>
                <w:sz w:val="24"/>
                <w:szCs w:val="24"/>
                <w:u w:val="single" w:color="auto"/>
                <w:vertAlign w:val="baseline"/>
                <w:lang w:val="en-US" w:eastAsia="zh-CN"/>
              </w:rPr>
            </w:pPr>
            <w:r>
              <w:rPr>
                <w:rFonts w:hint="eastAsia" w:ascii="Times New Roman" w:hAnsi="Times New Roman" w:eastAsia="宋体" w:cs="Times New Roman"/>
                <w:b/>
                <w:bCs w:val="0"/>
                <w:i w:val="0"/>
                <w:color w:val="08090C"/>
                <w:spacing w:val="2"/>
                <w:sz w:val="24"/>
                <w:szCs w:val="24"/>
                <w:u w:val="none" w:color="auto"/>
                <w:vertAlign w:val="baseline"/>
                <w:lang w:val="en-US" w:eastAsia="zh-CN"/>
              </w:rPr>
              <w:t>#</w:t>
            </w:r>
          </w:p>
        </w:tc>
        <w:tc>
          <w:tcPr>
            <w:tcW w:w="617" w:type="pct"/>
            <w:tcBorders>
              <w:top w:val="single" w:color="EE822F" w:themeColor="accent2" w:sz="6" w:space="0"/>
              <w:left w:val="single" w:color="FFFFFF" w:sz="6" w:space="0"/>
              <w:bottom w:val="single" w:color="F9D4B8" w:themeColor="accent2" w:themeTint="56" w:sz="6" w:space="0"/>
              <w:right w:val="single" w:color="FFFFFF" w:sz="6" w:space="0"/>
            </w:tcBorders>
            <w:shd w:val="clear" w:color="auto" w:fill="FBE6D6" w:themeFill="accent2" w:themeFillTint="32"/>
          </w:tcPr>
          <w:p w14:paraId="019D134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bCs w:val="0"/>
                <w:i w:val="0"/>
                <w:color w:val="08090C"/>
                <w:spacing w:val="2"/>
                <w:sz w:val="24"/>
                <w:szCs w:val="24"/>
                <w:u w:val="none" w:color="auto"/>
                <w:vertAlign w:val="baseline"/>
              </w:rPr>
            </w:pPr>
            <w:r>
              <w:rPr>
                <w:rFonts w:hint="default" w:ascii="Times New Roman" w:hAnsi="Times New Roman" w:cs="Times New Roman"/>
                <w:b/>
                <w:bCs w:val="0"/>
                <w:i w:val="0"/>
                <w:color w:val="08090C"/>
                <w:spacing w:val="2"/>
                <w:sz w:val="24"/>
                <w:szCs w:val="24"/>
                <w:u w:val="none" w:color="auto"/>
                <w:vertAlign w:val="baseline"/>
              </w:rPr>
              <w:t>Author(s)</w:t>
            </w:r>
          </w:p>
        </w:tc>
        <w:tc>
          <w:tcPr>
            <w:tcW w:w="2321" w:type="pct"/>
            <w:tcBorders>
              <w:top w:val="single" w:color="EE822F" w:themeColor="accent2" w:sz="6" w:space="0"/>
              <w:left w:val="single" w:color="FFFFFF" w:sz="6" w:space="0"/>
              <w:bottom w:val="single" w:color="F9D4B8" w:themeColor="accent2" w:themeTint="56" w:sz="6" w:space="0"/>
              <w:right w:val="single" w:color="FFFFFF" w:sz="6" w:space="0"/>
            </w:tcBorders>
            <w:shd w:val="clear" w:color="auto" w:fill="FBE6D6" w:themeFill="accent2" w:themeFillTint="32"/>
          </w:tcPr>
          <w:p w14:paraId="20747CD3">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bCs w:val="0"/>
                <w:i w:val="0"/>
                <w:color w:val="08090C"/>
                <w:spacing w:val="2"/>
                <w:sz w:val="24"/>
                <w:szCs w:val="24"/>
                <w:u w:val="none" w:color="auto"/>
                <w:vertAlign w:val="baseline"/>
              </w:rPr>
            </w:pPr>
            <w:r>
              <w:rPr>
                <w:rFonts w:hint="default" w:ascii="Times New Roman" w:hAnsi="Times New Roman" w:cs="Times New Roman"/>
                <w:b/>
                <w:bCs w:val="0"/>
                <w:i w:val="0"/>
                <w:color w:val="08090C"/>
                <w:spacing w:val="2"/>
                <w:sz w:val="24"/>
                <w:szCs w:val="24"/>
                <w:u w:val="none" w:color="auto"/>
                <w:vertAlign w:val="baseline"/>
              </w:rPr>
              <w:t>Article title</w:t>
            </w:r>
          </w:p>
        </w:tc>
        <w:tc>
          <w:tcPr>
            <w:tcW w:w="1870" w:type="pct"/>
            <w:tcBorders>
              <w:top w:val="single" w:color="EE822F" w:themeColor="accent2" w:sz="6" w:space="0"/>
              <w:left w:val="single" w:color="FFFFFF" w:sz="6" w:space="0"/>
              <w:bottom w:val="single" w:color="F9D4B8" w:themeColor="accent2" w:themeTint="56" w:sz="6" w:space="0"/>
              <w:right w:val="single" w:color="EE822F" w:themeColor="accent2" w:sz="6" w:space="0"/>
            </w:tcBorders>
            <w:shd w:val="clear" w:color="auto" w:fill="FBE6D6" w:themeFill="accent2" w:themeFillTint="32"/>
          </w:tcPr>
          <w:p w14:paraId="4FBF2A1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bCs w:val="0"/>
                <w:i w:val="0"/>
                <w:color w:val="08090C"/>
                <w:spacing w:val="2"/>
                <w:sz w:val="24"/>
                <w:szCs w:val="24"/>
                <w:u w:val="none" w:color="auto"/>
                <w:vertAlign w:val="baseline"/>
              </w:rPr>
            </w:pPr>
            <w:r>
              <w:rPr>
                <w:rFonts w:hint="default" w:ascii="Times New Roman" w:hAnsi="Times New Roman" w:cs="Times New Roman"/>
                <w:b/>
                <w:bCs w:val="0"/>
                <w:i w:val="0"/>
                <w:color w:val="08090C"/>
                <w:spacing w:val="2"/>
                <w:sz w:val="24"/>
                <w:szCs w:val="24"/>
                <w:u w:val="none" w:color="auto"/>
                <w:vertAlign w:val="baseline"/>
              </w:rPr>
              <w:t>Reason for exclusion</w:t>
            </w:r>
          </w:p>
        </w:tc>
      </w:tr>
      <w:tr w14:paraId="33B381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4CBE9A7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eastAsia"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1</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57F48FE9">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default" w:ascii="Times New Roman" w:hAnsi="Times New Roman" w:eastAsia="宋体" w:cs="Times New Roman"/>
                <w:b w:val="0"/>
                <w:bCs w:val="0"/>
                <w:i w:val="0"/>
                <w:color w:val="000000"/>
                <w:spacing w:val="2"/>
                <w:sz w:val="24"/>
                <w:szCs w:val="24"/>
                <w:u w:val="none" w:color="auto"/>
                <w:vertAlign w:val="baseline"/>
                <w:lang w:val="en-US" w:eastAsia="zh-CN"/>
              </w:rPr>
              <w:t>Kwong</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et al., 2022</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3CE22818">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 xml:space="preserve">Immediate effects of transcutaneous electrical nerve stimulation </w:t>
            </w:r>
          </w:p>
          <w:p w14:paraId="0C3FBB32">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 xml:space="preserve">on gait patterns in chronic stroke survivors: A single group, </w:t>
            </w:r>
          </w:p>
          <w:p w14:paraId="4E227DD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pretest-posttest clinical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0BC61F32">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No control group; single-group pretest-posttest design</w:t>
            </w:r>
          </w:p>
        </w:tc>
      </w:tr>
      <w:tr w14:paraId="3A622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20CA6E5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2</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74367670">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default" w:ascii="Times New Roman" w:hAnsi="Times New Roman" w:eastAsia="宋体" w:cs="Times New Roman"/>
                <w:b w:val="0"/>
                <w:bCs w:val="0"/>
                <w:i w:val="0"/>
                <w:color w:val="000000"/>
                <w:spacing w:val="2"/>
                <w:sz w:val="24"/>
                <w:szCs w:val="24"/>
                <w:u w:val="none" w:color="auto"/>
                <w:vertAlign w:val="baseline"/>
                <w:lang w:val="en-US" w:eastAsia="zh-CN"/>
              </w:rPr>
              <w:t>In</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et al., 2021</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15B41C84">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Effectiveness of Transcutaneous Electrical Nerve Stimulation with</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Taping for Stroke Rehabilitation</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27AF2C2F">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The comparison was TENS + taping vs. TENS alone; both groups received TENS, violating the requirement for a true non-TENS control group</w:t>
            </w:r>
          </w:p>
        </w:tc>
      </w:tr>
      <w:tr w14:paraId="7BB93F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57A0445E">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3</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148C7B47">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Ersoy et al., 2023</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597C3293">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Comparison of transcutaneous electrical</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stimulation and suprascapular nerve blockage</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for the treatment of hemiplegic shoulder pain</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7C74FE6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Control group received suprascapular nerve block—not a true placebo; outcome data on spasticity were reported as percentages, incompatible with pooled continuous data analysis</w:t>
            </w:r>
          </w:p>
        </w:tc>
      </w:tr>
      <w:tr w14:paraId="6C0C4F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11B83CE3">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4</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50E270D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ErtZGaard et al., 2018</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46D4A74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default" w:ascii="Times New Roman" w:hAnsi="Times New Roman" w:eastAsia="宋体" w:cs="Times New Roman"/>
                <w:b w:val="0"/>
                <w:bCs w:val="0"/>
                <w:i w:val="0"/>
                <w:color w:val="000000"/>
                <w:spacing w:val="2"/>
                <w:sz w:val="24"/>
                <w:szCs w:val="24"/>
                <w:u w:val="none" w:color="auto"/>
                <w:vertAlign w:val="baseline"/>
                <w:lang w:val="en-US" w:eastAsia="zh-CN"/>
              </w:rPr>
              <w:t>Evaluation of a self-administered transcutaneous electrical</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eastAsia="宋体" w:cs="Times New Roman"/>
                <w:b w:val="0"/>
                <w:bCs w:val="0"/>
                <w:i w:val="0"/>
                <w:color w:val="000000"/>
                <w:spacing w:val="2"/>
                <w:sz w:val="24"/>
                <w:szCs w:val="24"/>
                <w:u w:val="none" w:color="auto"/>
                <w:vertAlign w:val="baseline"/>
                <w:lang w:val="en-US" w:eastAsia="zh-CN"/>
              </w:rPr>
              <w:t>stimulation concept for the treatment of spasticity: a randomized placebo-controlled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465E7B79">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Sequential design where both groups received TENS; not a valid control; excluded due to design inconsistency</w:t>
            </w:r>
          </w:p>
        </w:tc>
      </w:tr>
      <w:tr w14:paraId="6E308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678720F1">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5</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1155A18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Senarath et al., 2023</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5A02232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The effectiveness of radial extracorporeal</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shock wave therapy vs transcutaneous</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electrical nerve stimulation in the</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management of upper limb spasticity in</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chronic-post stroke hemiplegia–A randomized</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controlled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67D7E08C">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TENS was used as the control group; not suitable for inclusion</w:t>
            </w:r>
          </w:p>
        </w:tc>
      </w:tr>
      <w:tr w14:paraId="356FD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281304F4">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6</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2B0D58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jc w:val="left"/>
              <w:textAlignment w:val="auto"/>
              <w:rPr>
                <w:rFonts w:hint="default"/>
                <w:lang w:val="en-US"/>
              </w:rPr>
            </w:pPr>
            <w:r>
              <w:rPr>
                <w:rFonts w:hint="default" w:ascii="Times-Roman" w:hAnsi="Times-Roman" w:eastAsia="Times-Roman" w:cs="Times-Roman"/>
                <w:color w:val="231F20"/>
                <w:kern w:val="0"/>
                <w:sz w:val="23"/>
                <w:szCs w:val="23"/>
                <w:lang w:val="en-US" w:eastAsia="zh-CN" w:bidi="ar"/>
              </w:rPr>
              <w:t>Johansson</w:t>
            </w:r>
            <w:r>
              <w:rPr>
                <w:rFonts w:hint="eastAsia" w:ascii="Times-Roman" w:hAnsi="Times-Roman" w:eastAsia="Times-Roman" w:cs="Times-Roman"/>
                <w:color w:val="231F20"/>
                <w:kern w:val="0"/>
                <w:sz w:val="23"/>
                <w:szCs w:val="23"/>
                <w:lang w:val="en-US" w:eastAsia="zh-CN" w:bidi="ar"/>
              </w:rPr>
              <w:t xml:space="preserve"> </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et al., 2001</w:t>
            </w:r>
          </w:p>
          <w:p w14:paraId="4F48FED2">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eastAsia" w:ascii="Times New Roman" w:hAnsi="Times New Roman" w:eastAsia="宋体" w:cs="Times New Roman"/>
                <w:b w:val="0"/>
                <w:bCs w:val="0"/>
                <w:i w:val="0"/>
                <w:color w:val="000000"/>
                <w:spacing w:val="2"/>
                <w:sz w:val="24"/>
                <w:szCs w:val="24"/>
                <w:u w:val="none" w:color="auto"/>
                <w:vertAlign w:val="baseline"/>
                <w:lang w:val="en-US" w:eastAsia="zh-CN"/>
              </w:rPr>
            </w:pP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6D0CDEAF">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Acupuncture and Transcutaneous Nerve Stimulation in</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Stroke Rehabilitation</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0FB90BCB">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No extractable data on spasticity outcomes</w:t>
            </w:r>
          </w:p>
        </w:tc>
      </w:tr>
      <w:tr w14:paraId="28D08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11519207">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7</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48783EB8">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Marco et al., 2007</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44DA1624">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I</w:t>
            </w:r>
            <w:r>
              <w:rPr>
                <w:rFonts w:hint="default" w:ascii="Times New Roman" w:hAnsi="Times New Roman" w:cs="Times New Roman"/>
                <w:b w:val="0"/>
                <w:bCs w:val="0"/>
                <w:i w:val="0"/>
                <w:color w:val="000000"/>
                <w:spacing w:val="2"/>
                <w:sz w:val="24"/>
                <w:szCs w:val="24"/>
                <w:u w:val="none" w:color="auto"/>
                <w:vertAlign w:val="baseline"/>
              </w:rPr>
              <w:t xml:space="preserve">s botulinum toxin type a effective in the treatment of spastic shoulder pain in patients after stroke? a double-blind </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randomized clinical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438114C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eastAsia" w:ascii="Times New Roman" w:hAnsi="Times New Roman" w:cs="Times New Roman"/>
                <w:b w:val="0"/>
                <w:bCs w:val="0"/>
                <w:i w:val="0"/>
                <w:color w:val="000000"/>
                <w:spacing w:val="2"/>
                <w:sz w:val="24"/>
                <w:szCs w:val="24"/>
                <w:u w:val="none" w:color="auto"/>
                <w:vertAlign w:val="baseline"/>
                <w:lang w:val="en-US" w:eastAsia="zh-CN"/>
              </w:rPr>
            </w:pPr>
            <w:r>
              <w:rPr>
                <w:rFonts w:hint="eastAsia" w:ascii="Times New Roman" w:hAnsi="Times New Roman" w:cs="Times New Roman"/>
                <w:b w:val="0"/>
                <w:bCs w:val="0"/>
                <w:i w:val="0"/>
                <w:color w:val="000000"/>
                <w:spacing w:val="2"/>
                <w:sz w:val="24"/>
                <w:szCs w:val="24"/>
                <w:u w:val="none" w:color="auto"/>
                <w:vertAlign w:val="baseline"/>
                <w:lang w:val="en-US" w:eastAsia="zh-CN"/>
              </w:rPr>
              <w:t>Both intervention and control groups received TENS (BTA + TENS vs. Placebo + TENS); this design violates the inclusion criteria, which require the control group to be free of TENS.</w:t>
            </w:r>
          </w:p>
        </w:tc>
      </w:tr>
      <w:tr w14:paraId="196D4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vAlign w:val="center"/>
          </w:tcPr>
          <w:p w14:paraId="02A4CC9B">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8</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0AF063CB">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Xia et al., 2023</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tcPr>
          <w:p w14:paraId="16CEAFA1">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Clinical study of low-frequency acupoint electrical stimulation to improve thumb-to-finger movements after stroke</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rPr>
              <w:t>A randomized controlled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tcPr>
          <w:p w14:paraId="0426D78F">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rPr>
            </w:pPr>
            <w:r>
              <w:rPr>
                <w:rFonts w:hint="default" w:ascii="Times New Roman" w:hAnsi="Times New Roman" w:cs="Times New Roman"/>
                <w:b w:val="0"/>
                <w:bCs w:val="0"/>
                <w:i w:val="0"/>
                <w:color w:val="000000"/>
                <w:spacing w:val="2"/>
                <w:sz w:val="24"/>
                <w:szCs w:val="24"/>
                <w:u w:val="none" w:color="auto"/>
                <w:vertAlign w:val="baseline"/>
              </w:rPr>
              <w:t>Spasticity data were ordinal and could not be included in continuous data meta-analysis</w:t>
            </w:r>
          </w:p>
        </w:tc>
      </w:tr>
      <w:tr w14:paraId="21639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tcPr>
          <w:p w14:paraId="0C2EAB89">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9</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vAlign w:val="top"/>
          </w:tcPr>
          <w:p w14:paraId="2EBA9006">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Laddha</w:t>
            </w:r>
            <w:r>
              <w:rPr>
                <w:rFonts w:hint="eastAsia" w:ascii="Times New Roman" w:hAnsi="Times New Roman" w:cs="Times New Roman"/>
                <w:b w:val="0"/>
                <w:bCs w:val="0"/>
                <w:i w:val="0"/>
                <w:color w:val="000000"/>
                <w:spacing w:val="2"/>
                <w:sz w:val="24"/>
                <w:szCs w:val="24"/>
                <w:u w:val="none" w:color="auto"/>
                <w:vertAlign w:val="baseline"/>
                <w:lang w:val="en-US" w:eastAsia="zh-CN"/>
              </w:rPr>
              <w:t xml:space="preserve"> </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 xml:space="preserve"> et al., 2015</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vAlign w:val="top"/>
          </w:tcPr>
          <w:p w14:paraId="5F3A7CA1">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Effect of Transcutaneous Electrical Nerve Stimulation on</w:t>
            </w:r>
          </w:p>
          <w:p w14:paraId="30D5739F">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Plantar Flexor Muscle Spasticity and Walking Speed in</w:t>
            </w:r>
          </w:p>
          <w:p w14:paraId="1DC0A0B4">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Stroke Patients</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vAlign w:val="top"/>
          </w:tcPr>
          <w:p w14:paraId="78FA298E">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eastAsia" w:ascii="Times New Roman" w:hAnsi="Times New Roman" w:cs="Times New Roman"/>
                <w:b w:val="0"/>
                <w:bCs w:val="0"/>
                <w:i w:val="0"/>
                <w:color w:val="000000"/>
                <w:spacing w:val="2"/>
                <w:sz w:val="24"/>
                <w:szCs w:val="24"/>
                <w:u w:val="none" w:color="auto"/>
                <w:vertAlign w:val="baseline"/>
                <w:lang w:val="en-US" w:eastAsia="zh-CN"/>
              </w:rPr>
            </w:pPr>
            <w:r>
              <w:rPr>
                <w:rFonts w:hint="eastAsia" w:ascii="Times New Roman" w:hAnsi="Times New Roman" w:cs="Times New Roman"/>
                <w:b w:val="0"/>
                <w:bCs w:val="0"/>
                <w:i w:val="0"/>
                <w:color w:val="000000"/>
                <w:spacing w:val="2"/>
                <w:sz w:val="24"/>
                <w:szCs w:val="24"/>
                <w:u w:val="none" w:color="auto"/>
                <w:vertAlign w:val="baseline"/>
                <w:lang w:val="en-US" w:eastAsia="zh-CN"/>
              </w:rPr>
              <w:t xml:space="preserve">Spasticity outcome was reported only as a figure; numerical data were not extractable </w:t>
            </w:r>
          </w:p>
        </w:tc>
      </w:tr>
      <w:tr w14:paraId="1BED7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 w:type="pct"/>
            <w:tcBorders>
              <w:top w:val="single" w:color="F9D4B8" w:themeColor="accent2" w:themeTint="56" w:sz="6" w:space="0"/>
              <w:left w:val="single" w:color="EE822F" w:themeColor="accent2" w:sz="6" w:space="0"/>
              <w:bottom w:val="single" w:color="F9D4B8" w:themeColor="accent2" w:themeTint="56" w:sz="6" w:space="0"/>
              <w:right w:val="single" w:color="F9D4B8" w:themeColor="accent2" w:themeTint="56" w:sz="6" w:space="0"/>
            </w:tcBorders>
            <w:shd w:val="clear" w:color="auto" w:fill="FFFFFF"/>
          </w:tcPr>
          <w:p w14:paraId="73642E78">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jc w:val="center"/>
              <w:textAlignment w:val="auto"/>
              <w:outlineLvl w:val="1"/>
              <w:rPr>
                <w:rFonts w:hint="default" w:ascii="Times New Roman" w:hAnsi="Times New Roman" w:eastAsia="宋体" w:cs="Times New Roman"/>
                <w:b w:val="0"/>
                <w:bCs w:val="0"/>
                <w:i w:val="0"/>
                <w:color w:val="000000"/>
                <w:spacing w:val="2"/>
                <w:sz w:val="24"/>
                <w:szCs w:val="24"/>
                <w:u w:val="none" w:color="auto"/>
                <w:vertAlign w:val="baseline"/>
                <w:lang w:val="en-US" w:eastAsia="zh-CN"/>
              </w:rPr>
            </w:pP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10</w:t>
            </w:r>
          </w:p>
        </w:tc>
        <w:tc>
          <w:tcPr>
            <w:tcW w:w="617"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vAlign w:val="top"/>
          </w:tcPr>
          <w:p w14:paraId="7AC26A3B">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Picelli</w:t>
            </w:r>
            <w:r>
              <w:rPr>
                <w:rFonts w:hint="eastAsia" w:ascii="Times New Roman" w:hAnsi="Times New Roman" w:cs="Times New Roman"/>
                <w:b w:val="0"/>
                <w:bCs w:val="0"/>
                <w:i w:val="0"/>
                <w:color w:val="000000"/>
                <w:spacing w:val="2"/>
                <w:sz w:val="24"/>
                <w:szCs w:val="24"/>
                <w:u w:val="none" w:color="auto"/>
                <w:vertAlign w:val="baseline"/>
                <w:lang w:val="en-US" w:eastAsia="zh-CN"/>
              </w:rPr>
              <w:t xml:space="preserve"> </w:t>
            </w:r>
            <w:r>
              <w:rPr>
                <w:rFonts w:hint="eastAsia" w:ascii="Times New Roman" w:hAnsi="Times New Roman" w:eastAsia="宋体" w:cs="Times New Roman"/>
                <w:b w:val="0"/>
                <w:bCs w:val="0"/>
                <w:i w:val="0"/>
                <w:color w:val="000000"/>
                <w:spacing w:val="2"/>
                <w:sz w:val="24"/>
                <w:szCs w:val="24"/>
                <w:u w:val="none" w:color="auto"/>
                <w:vertAlign w:val="baseline"/>
                <w:lang w:val="en-US" w:eastAsia="zh-CN"/>
              </w:rPr>
              <w:t>et al., 2016</w:t>
            </w:r>
          </w:p>
        </w:tc>
        <w:tc>
          <w:tcPr>
            <w:tcW w:w="2321" w:type="pct"/>
            <w:tcBorders>
              <w:top w:val="single" w:color="F9D4B8" w:themeColor="accent2" w:themeTint="56" w:sz="6" w:space="0"/>
              <w:left w:val="single" w:color="F9D4B8" w:themeColor="accent2" w:themeTint="56" w:sz="6" w:space="0"/>
              <w:bottom w:val="single" w:color="F9D4B8" w:themeColor="accent2" w:themeTint="56" w:sz="6" w:space="0"/>
              <w:right w:val="single" w:color="F9D4B8" w:themeColor="accent2" w:themeTint="56" w:sz="6" w:space="0"/>
            </w:tcBorders>
            <w:shd w:val="clear" w:color="auto" w:fill="FFFFFF"/>
            <w:vAlign w:val="top"/>
          </w:tcPr>
          <w:p w14:paraId="778E2982">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 xml:space="preserve">Efficacy of Therapeutic Ultrasound and Transcutaneous Electrical Nerve </w:t>
            </w:r>
            <w:r>
              <w:rPr>
                <w:rFonts w:hint="eastAsia" w:ascii="Times New Roman" w:hAnsi="Times New Roman" w:cs="Times New Roman"/>
                <w:b w:val="0"/>
                <w:bCs w:val="0"/>
                <w:i w:val="0"/>
                <w:color w:val="000000"/>
                <w:spacing w:val="2"/>
                <w:sz w:val="24"/>
                <w:szCs w:val="24"/>
                <w:u w:val="none" w:color="auto"/>
                <w:vertAlign w:val="baseline"/>
                <w:lang w:val="en-US" w:eastAsia="zh-CN"/>
              </w:rPr>
              <w:t xml:space="preserve"> </w:t>
            </w:r>
            <w:r>
              <w:rPr>
                <w:rFonts w:hint="default" w:ascii="Times New Roman" w:hAnsi="Times New Roman" w:cs="Times New Roman"/>
                <w:b w:val="0"/>
                <w:bCs w:val="0"/>
                <w:i w:val="0"/>
                <w:color w:val="000000"/>
                <w:spacing w:val="2"/>
                <w:sz w:val="24"/>
                <w:szCs w:val="24"/>
                <w:u w:val="none" w:color="auto"/>
                <w:vertAlign w:val="baseline"/>
                <w:lang w:val="en-US" w:eastAsia="zh-CN"/>
              </w:rPr>
              <w:t xml:space="preserve">Stimulation Compared With Botulinum </w:t>
            </w:r>
          </w:p>
          <w:p w14:paraId="242D657D">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default" w:ascii="Times New Roman" w:hAnsi="Times New Roman" w:cs="Times New Roman"/>
                <w:b w:val="0"/>
                <w:bCs w:val="0"/>
                <w:i w:val="0"/>
                <w:color w:val="000000"/>
                <w:spacing w:val="2"/>
                <w:sz w:val="24"/>
                <w:szCs w:val="24"/>
                <w:u w:val="none" w:color="auto"/>
                <w:vertAlign w:val="baseline"/>
                <w:lang w:val="en-US" w:eastAsia="zh-CN"/>
              </w:rPr>
            </w:pPr>
            <w:r>
              <w:rPr>
                <w:rFonts w:hint="default" w:ascii="Times New Roman" w:hAnsi="Times New Roman" w:cs="Times New Roman"/>
                <w:b w:val="0"/>
                <w:bCs w:val="0"/>
                <w:i w:val="0"/>
                <w:color w:val="000000"/>
                <w:spacing w:val="2"/>
                <w:sz w:val="24"/>
                <w:szCs w:val="24"/>
                <w:u w:val="none" w:color="auto"/>
                <w:vertAlign w:val="baseline"/>
                <w:lang w:val="en-US" w:eastAsia="zh-CN"/>
              </w:rPr>
              <w:t>Toxin Type A in the Treatment of Spastic Equinus in Adults With Chronic Stroke: A Pilot Randomized Controlled Trial</w:t>
            </w:r>
          </w:p>
        </w:tc>
        <w:tc>
          <w:tcPr>
            <w:tcW w:w="1870" w:type="pct"/>
            <w:tcBorders>
              <w:top w:val="single" w:color="F9D4B8" w:themeColor="accent2" w:themeTint="56" w:sz="6" w:space="0"/>
              <w:left w:val="single" w:color="F9D4B8" w:themeColor="accent2" w:themeTint="56" w:sz="6" w:space="0"/>
              <w:bottom w:val="single" w:color="F9D4B8" w:themeColor="accent2" w:themeTint="56" w:sz="6" w:space="0"/>
              <w:right w:val="single" w:color="EE822F" w:themeColor="accent2" w:sz="6" w:space="0"/>
            </w:tcBorders>
            <w:shd w:val="clear" w:color="auto" w:fill="FFFFFF"/>
            <w:vAlign w:val="top"/>
          </w:tcPr>
          <w:p w14:paraId="06778E47">
            <w:pPr>
              <w:pStyle w:val="2"/>
              <w:keepNext w:val="0"/>
              <w:keepLines w:val="0"/>
              <w:pageBreakBefore w:val="0"/>
              <w:widowControl w:val="0"/>
              <w:suppressLineNumbers w:val="0"/>
              <w:kinsoku/>
              <w:wordWrap/>
              <w:overflowPunct/>
              <w:topLinePunct w:val="0"/>
              <w:autoSpaceDE/>
              <w:autoSpaceDN/>
              <w:bidi w:val="0"/>
              <w:adjustRightInd/>
              <w:snapToGrid/>
              <w:spacing w:before="61" w:beforeAutospacing="0" w:after="0" w:afterAutospacing="0" w:line="240" w:lineRule="auto"/>
              <w:ind w:left="0" w:right="0"/>
              <w:textAlignment w:val="auto"/>
              <w:outlineLvl w:val="1"/>
              <w:rPr>
                <w:rFonts w:hint="eastAsia" w:ascii="Times New Roman" w:hAnsi="Times New Roman" w:cs="Times New Roman"/>
                <w:b w:val="0"/>
                <w:bCs w:val="0"/>
                <w:i w:val="0"/>
                <w:color w:val="000000"/>
                <w:spacing w:val="2"/>
                <w:sz w:val="24"/>
                <w:szCs w:val="24"/>
                <w:u w:val="none" w:color="auto"/>
                <w:vertAlign w:val="baseline"/>
                <w:lang w:val="en-US" w:eastAsia="zh-CN"/>
              </w:rPr>
            </w:pPr>
            <w:r>
              <w:rPr>
                <w:rFonts w:hint="eastAsia" w:ascii="Times New Roman" w:hAnsi="Times New Roman" w:cs="Times New Roman"/>
                <w:b w:val="0"/>
                <w:bCs w:val="0"/>
                <w:i w:val="0"/>
                <w:color w:val="000000"/>
                <w:spacing w:val="2"/>
                <w:sz w:val="24"/>
                <w:szCs w:val="24"/>
                <w:u w:val="none" w:color="auto"/>
                <w:vertAlign w:val="baseline"/>
                <w:lang w:val="en-US" w:eastAsia="zh-CN"/>
              </w:rPr>
              <w:t>Outcome data could not be extracted from the publication</w:t>
            </w:r>
          </w:p>
        </w:tc>
      </w:tr>
    </w:tbl>
    <w:p w14:paraId="546283FD">
      <w:pPr>
        <w:rPr>
          <w:rFonts w:hint="default" w:ascii="Times New Roman" w:hAnsi="Times New Roman" w:cs="Times New Roman"/>
          <w:b/>
          <w:bCs/>
          <w:sz w:val="24"/>
          <w:szCs w:val="24"/>
          <w:lang w:val="en-US" w:eastAsia="zh-CN"/>
        </w:rPr>
      </w:pPr>
    </w:p>
    <w:p w14:paraId="37B32735">
      <w:pPr>
        <w:rPr>
          <w:rFonts w:hint="default" w:ascii="Times New Roman" w:hAnsi="Times New Roman" w:cs="Times New Roman"/>
          <w:sz w:val="24"/>
          <w:szCs w:val="24"/>
          <w:lang w:val="en-US" w:eastAsia="zh-CN"/>
        </w:rPr>
        <w:sectPr>
          <w:pgSz w:w="16838" w:h="11906" w:orient="landscape"/>
          <w:pgMar w:top="1800" w:right="1440" w:bottom="1800" w:left="1440" w:header="851" w:footer="992" w:gutter="0"/>
          <w:cols w:space="425" w:num="1"/>
          <w:docGrid w:type="lines" w:linePitch="312" w:charSpace="0"/>
        </w:sect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FD84D3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ver Letter</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bl>
    <w:p w14:paraId="6338F4EE">
      <w:pPr>
        <w:pStyle w:val="9"/>
        <w:rPr>
          <w:rFonts w:ascii="Arial" w:hAnsi="Arial" w:cs="Arial"/>
          <w:color w:val="auto"/>
        </w:rPr>
      </w:pPr>
    </w:p>
    <w:p w14:paraId="7AC394C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p w14:paraId="0FC880A4">
      <w:pPr>
        <w:rPr>
          <w:rFonts w:hint="default"/>
          <w:lang w:val="en-US" w:eastAsia="zh-CN"/>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Roman">
    <w:altName w:val="Times New Roman"/>
    <w:panose1 w:val="00000000000000000000"/>
    <w:charset w:val="00"/>
    <w:family w:val="auto"/>
    <w:pitch w:val="default"/>
    <w:sig w:usb0="00000000" w:usb1="00000000" w:usb2="00000000" w:usb3="00000000" w:csb0="00000000"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9525" b="1270"/>
          <wp:wrapSquare wrapText="bothSides"/>
          <wp:docPr id="5"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2E0324"/>
    <w:rsid w:val="17B02793"/>
    <w:rsid w:val="232E0324"/>
    <w:rsid w:val="429F6AB5"/>
    <w:rsid w:val="46A0743E"/>
    <w:rsid w:val="642A4345"/>
    <w:rsid w:val="728F7281"/>
    <w:rsid w:val="75BE00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Body Text"/>
    <w:basedOn w:val="1"/>
    <w:link w:val="8"/>
    <w:semiHidden/>
    <w:qFormat/>
    <w:uiPriority w:val="0"/>
    <w:rPr>
      <w:rFonts w:ascii="Arial" w:hAnsi="Arial" w:eastAsia="Arial" w:cs="Arial"/>
      <w:sz w:val="18"/>
      <w:szCs w:val="18"/>
      <w:lang w:val="en-US" w:eastAsia="en-US" w:bidi="ar-SA"/>
    </w:rPr>
  </w:style>
  <w:style w:type="paragraph" w:styleId="3">
    <w:name w:val="Normal (Web)"/>
    <w:basedOn w:val="1"/>
    <w:qFormat/>
    <w:uiPriority w:val="0"/>
    <w:rPr>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iPriority w:val="0"/>
    <w:rPr>
      <w:color w:val="0000FF"/>
      <w:u w:val="single"/>
    </w:rPr>
  </w:style>
  <w:style w:type="character" w:customStyle="1" w:styleId="8">
    <w:name w:val="正文文本 字符"/>
    <w:basedOn w:val="6"/>
    <w:link w:val="2"/>
    <w:qFormat/>
    <w:uiPriority w:val="0"/>
    <w:rPr>
      <w:rFonts w:hint="eastAsia" w:ascii="宋体" w:hAnsi="宋体" w:eastAsia="宋体" w:cs="宋体"/>
      <w:kern w:val="2"/>
      <w:sz w:val="19"/>
      <w:szCs w:val="19"/>
      <w:lang w:eastAsia="en-US"/>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83</Words>
  <Characters>17768</Characters>
  <Lines>0</Lines>
  <Paragraphs>0</Paragraphs>
  <TotalTime>98</TotalTime>
  <ScaleCrop>false</ScaleCrop>
  <LinksUpToDate>false</LinksUpToDate>
  <CharactersWithSpaces>2016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0T07:42:00Z</dcterms:created>
  <dc:creator>以蛹径殉榔</dc:creator>
  <cp:lastModifiedBy>以蛹径殉榔</cp:lastModifiedBy>
  <dcterms:modified xsi:type="dcterms:W3CDTF">2025-05-20T10:05: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2E7F60B566D40A98293D18EBEFACBA1_13</vt:lpwstr>
  </property>
  <property fmtid="{D5CDD505-2E9C-101B-9397-08002B2CF9AE}" pid="4" name="KSOTemplateDocerSaveRecord">
    <vt:lpwstr>eyJoZGlkIjoiNzE5NDFjNTQwZGJhODcxMzIwNWExZWIxNGUwZDI3ZDEiLCJ1c2VySWQiOiIxNjkwMzY5OTA1In0=</vt:lpwstr>
  </property>
</Properties>
</file>